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9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7.</w:t>
      </w:r>
      <w:r>
        <w:rPr>
          <w:rFonts w:cs="Times New Roman" w:ascii="Times New Roman" w:hAnsi="Times New Roman"/>
          <w:sz w:val="24"/>
          <w:szCs w:val="24"/>
        </w:rPr>
        <w:t xml:space="preserve"> List of SDEG involved in th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canonical STAT1 mechanistic network in the lungs of Mtb-infected rabbits </w:t>
      </w:r>
      <w:r>
        <w:rPr>
          <w:rFonts w:cs="Times New Roman" w:ascii="Times New Roman" w:hAnsi="Times New Roman"/>
          <w:sz w:val="24"/>
          <w:szCs w:val="24"/>
        </w:rPr>
        <w:t>at three hours</w:t>
      </w:r>
    </w:p>
    <w:tbl>
      <w:tblPr>
        <w:tblW w:w="1341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860"/>
        <w:gridCol w:w="1800"/>
        <w:gridCol w:w="936"/>
        <w:gridCol w:w="1216"/>
        <w:gridCol w:w="1797"/>
      </w:tblGrid>
      <w:tr>
        <w:trPr>
          <w:trHeight w:val="25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9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N87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DC1551</w:t>
            </w:r>
          </w:p>
        </w:tc>
        <w:tc>
          <w:tcPr>
            <w:tcW w:w="1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4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uman Gene ID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auto" w:line="240" w:before="0" w:after="0"/>
              <w:ind w:left="-90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Cytokine/chemokin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18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emokine (C-C motif) ligand 18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1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6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19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1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1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6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6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6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4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20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2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0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05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6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4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26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3L1/CCL3L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3-like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49|41406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4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3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4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5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5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1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4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5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SF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olony stimulating factor 2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1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3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SF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olony stimulating factor 3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2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F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diotrophin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9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emokine (C-X-C motif) ligand 1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4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13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1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10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1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7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3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2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1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1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0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6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16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1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7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19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4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13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2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4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13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2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5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6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1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7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6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emokine (C-X-C motif) ligand 6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6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1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7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9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2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8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DN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dothelin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15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1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5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0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18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terleukin 18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9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3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0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1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1, alph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9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1RN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1 receptor antagonist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6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1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2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2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61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5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terleukin 5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1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9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6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8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9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8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7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T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toxin beta (TNF superfamily, member 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0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5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F4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telet factor 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5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9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L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lact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6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2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1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PP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reted phosphoprotein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0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7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9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HPO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rombopoiet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8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7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6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NF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mor necrosis factor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1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2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2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NFSF13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mor necrosis factor superfamily, member 13b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8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4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7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Enzymes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DCY7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enylate cyclase 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2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RHGAP5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ho GTPase activating protein 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8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IRC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culoviral IAP repeat containing 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3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4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274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274 molecul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2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4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12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38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38 molecul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5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44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44 molecule (Indian blood group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7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YB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chrome b-245, beta polypeptid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2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2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DX58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AD (Asp-Glu-Ala-Asp) box polypeptide 5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7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58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N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bronectin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3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3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BP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nylate binding protein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2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7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3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BP4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nylate binding protein 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3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36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BP5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nylate binding protein 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63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36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BP7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nylate binding protein 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3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864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NAI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nine nucleotide binding protein (G protein), alpha inhibiting activity polypeptide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6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6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7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SP90AA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t shock protein 90kDa alpha, class A member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7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2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MB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minin, beta 2 (laminin S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1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X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xovirus (influenza virus) resistance 1, interferon-inducible protein p78 (mouse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8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9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X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xovirus (influenza virus) resistance 2 (mouse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8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0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H7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sin, heavy chain 7, cardiac muscle, bet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8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2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S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itric oxide synthase 3 (endothelial cell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4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AS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'-5'-oligoadenylate synthetase 2, 69/71kD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2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8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3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AS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'-5'-oligoadenylate synthetase 3, 100kD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2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2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4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CLN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clud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9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1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50665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GS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staglandin-endoperoxide synthase 2 (prostaglandin G/H synthase and cyclooxygenase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4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4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AC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s-related C3 botulinum toxin substrate 2 (rho family, small GTP binding protein Rac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8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8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HO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s homolog family member B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MURF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AD specific E3 ubiquitin protein ligase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1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75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OD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eroxide dismutase 1, solubl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3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3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4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UBE2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iquitin-conjugating enzyme E2B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8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2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UBE2C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iquitin-conjugating enzyme E2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4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6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UBE2E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iquitin-conjugating enzyme E2E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4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2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WWP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W domain containing E3 ubiquitin protein ligase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3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59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  <w:u w:val="single"/>
              </w:rPr>
              <w:t>G-protein coupled receptor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DKRB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adykinin receptor B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R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receptor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7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DNR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dothelin receptor type B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0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3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1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PR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myl peptide receptor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6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7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5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PR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myl peptide receptor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1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6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5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ZD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izzled family receptor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1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3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PR17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protein-coupled receptor 1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-hydroxytryptamine (serotonin) receptor 2A, G protein-coupled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7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5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2RY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rinergic receptor P2Y, G-protein coupled,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9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3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2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ACR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chykinin receptor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8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6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IPR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soactive intestinal peptide receptor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2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8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33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Growth factor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NGPT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giopoietin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6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MP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ne morphogenetic protein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5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GF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patocyte growth factor (hepapoietin A; scatter factor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8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8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NHB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hibin, beta 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2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2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GF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telet-derived growth factor beta polypeptid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4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5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GFB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forming growth factor, beta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8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3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4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EGFC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scular endothelial growth factor 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1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2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RPC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ient receptor potential cation channel, subfamily C, member 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2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Kinase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MK2D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/calmodulin-dependent protein kinase II delt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2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6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K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clin-dependent kinase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5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KN1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clin-dependent kinase inhibitor 1A (p21, Cip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2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9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SF1R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ony stimulating factor 1 receptor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5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0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YN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YN oncogene related to SRC, FGR, YE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7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6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3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K5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protein-coupled receptor kinase 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3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6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SK3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cogen synthase kinase 3 bet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7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7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3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CK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mopoietic cell kinas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8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5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KBKE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hibitor of kappa light polypeptide gene enhancer in B-cells, kinase epsilo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3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1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4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JAK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nus kinase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9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1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YN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-yes-1 Yamaguchi sarcoma viral related oncogene homolo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3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6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P2K4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gen-activated protein kinase kinase 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4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1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P2K6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gen-activated protein kinase kinase 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5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0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P3K8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gen-activated protein kinase kinase kinase 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5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PK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gen-activated protein kinase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6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5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9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LK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sin light chain kinas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5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3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AK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1 protein (Cdc42/Rac)-activated kinase 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9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6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GFR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telet-derived growth factor receptor, alpha polypeptid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2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5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KC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 C, bet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3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7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KCD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 C, delt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3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2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8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KG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, cGMP-dependent, type I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9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6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9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IPK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ceptor (TNFRSF)-interacting serine-threonine kinase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3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HC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C (Src homology 2 domain containing) transforming protein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6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PHK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hingosine kinase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8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2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7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RC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-src sarcoma (Schmidt-Ruppin A-2) viral oncogene homolog (avian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3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1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YES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-yes-1 Yamaguchi sarcoma viral oncogene homolog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1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2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ZAP70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eta-chain (TCR) associated protein kinase 70kD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2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35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Nuclear receptor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R4A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ar receptor subfamily 4, group A, member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5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1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6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Others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NXA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nexin A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9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3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PP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yloid beta (A4) precursor prote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1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ID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3 interacting domain death agonist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6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LNK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-cell linker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76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1Q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component 1, q subcomponent, B cha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9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9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1QC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component 1, q subcomponent, C cha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0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4B (includes others)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component 4B (Chido blood group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0|100293534|72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V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veolin 1, caveolae protein, 22kD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21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2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1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1a molecul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4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1D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1d molecul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9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226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226 molecul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0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6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55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55 molecule, decay accelerating factor for complement (Cromer blood group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9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9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9 molecul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9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8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C20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ll division cycle 20 homolog (S. cerevisiae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2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H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dherin 2, type 1, N-cadherin (neuronal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2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LU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uster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5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8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I, alpha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7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5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L1A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I, alpha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7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L3A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III, alpha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0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L4A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IV, alpha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8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L5A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V, alpha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YR6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steine-rich, angiogenic inducer, 6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3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7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9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11R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1 receptor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2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84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GG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brinogen gamma cha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24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7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6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LNC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lamin C, gamm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1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Y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YN binding prote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3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3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B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wth factor receptor-bound protein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8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, 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6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0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C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, 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5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0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DQB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I, DQ beta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1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SPA1A/HSPA1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t shock 70kDa protein 1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1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03|330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COS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ducible T-cell co-stimulator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9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85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FIT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feron-induced protein with tetratricopeptide repeats 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2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3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A5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alpha 5 (fibronectin receptor, alpha polypeptide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8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7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AE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alpha E (antigen CD103, human mucosal lymphocyte antigen 1; alpha polypeptide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5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AL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alpha L (antigen CD11A (p180), lymphocyte function-associated antigen 1; alpha polypeptide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7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2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AX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alpha X (complement component 3 receptor 4 subunit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5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B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beta 2 (complement component 3 receptor 3 and 4 subunit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CP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cyte cytosolic protein 2 (SH2 domain containing leukocyte protein of 76kDa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6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3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GALS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ctin, galactoside-binding, soluble, 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8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5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Y96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cyte antigen 9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1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64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RCKSL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CKS-like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10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H10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sin, heavy chain 10, non-muscl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1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2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L9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sin, light chain 9, regulator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6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9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CAM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ural cell adhesion molecule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0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8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ID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idogen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7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6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1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TS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urotens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1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5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LEK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eckstr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2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5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4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F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forin 1 (pore forming protein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9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5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OS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S (alpha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50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2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2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AP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sapos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3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6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MD1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ome (prosome, macropain) 26S subunit, non-ATPase, 1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1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8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1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ME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ome (prosome, macropain) activator subunit 1 (PA28 alpha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2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3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2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100A8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00 calcium binding protein A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7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7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100A9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00 calcium binding protein A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8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AA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um amyloid A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3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3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8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ELL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lectin L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7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0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ERPINE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 peptidase inhibitor, clade E (nexin, plasminogen activator inhibitor type 1), member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9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5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H2D1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2 domain containing 1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2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6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OCS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pressor of cytokine signaling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3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3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PARC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reted protein, acidic, cysteine-rich (osteonectin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2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7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AC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chykinin, precursor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6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1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6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GFBI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forming growth factor, beta-induced, 68kD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1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4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HBS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rombospondin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9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5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HBS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rombospondin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7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5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IMP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MP metallopeptidase inhibitor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5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7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OLLIP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ll interacting prote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4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47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REM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iggering receptor expressed on myeloid cells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1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21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XNIP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oredoxin interacting prote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7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2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CAN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ersica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1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XAF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IAP associated factor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0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739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Peptidas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1R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component 1, r subcomponent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0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1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PN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pain 2, (m/II) large subunit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6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8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SP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ase 1, apoptosis-related cysteine peptidas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3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SP4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ase 4, apoptosis-related cysteine peptidas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7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5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SP5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ase 5, apoptosis-related cysteine peptidas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7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5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SP8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ase 8, apoptosis-related cysteine peptidas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F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factor B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0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5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S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hepsin B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2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SD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hepsin D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4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9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SH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hepsin H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2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SK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hepsin K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6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SS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hepsin 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2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ZM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nzyme A (granzyme 1, cytotoxic T-lymphocyte-associated serine esterase 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7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0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ZM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nzyme B (granzyme 2, cytotoxic T-lymphocyte-associated serine esterase 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9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4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0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MP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trix metallopeptidase 1 (interstitial collagenase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6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9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1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PEPPS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inopeptidase puromycin sensitiv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3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6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LAU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inogen activator, urokinas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2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MB10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ome (prosome, macropain) subunit, beta type, 1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5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9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MB8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ome (prosome, macropain) subunit, beta type, 8 (large multifunctional peptidase 7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6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9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MB9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ome (prosome, macropain) subunit, beta type, 9 (large multifunctional peptidase 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2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9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ME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ome (prosome, macropain) activator subunit 2 (PA28 beta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2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21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Phosphatas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P3C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phosphatase 3, catalytic subunit, alpha isozym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1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8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3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EN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atase and tensin homolo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7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2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PN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tyrosine phosphatase, non-receptor type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4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7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PN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tyrosine phosphatase, non-receptor type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71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Transcription regulator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IIT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ass II, major histocompatibility complex, transactivator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0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6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A binding protein 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6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2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MGB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 mobility group box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1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4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RF5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feron regulatory factor 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0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6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RF7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feron regulatory factor 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5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6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RF8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feron regulatory factor 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7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9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FKB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ar factor of kappa light polypeptide gene enhancer in B-cells 2 (p49/p100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9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9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FKBIE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ar factor of kappa light polypeptide gene enhancer in B-cells inhibitor, epsilo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1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9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9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YCARD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YD and CARD domain containin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108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Transmembrane receptor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2M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a-2-microglobul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9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5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14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14 molecul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1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2 molecul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8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36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36 molecule (thrombospondin receptor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2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3G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3g molecule, gamma (CD3-TCR complex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5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74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74 molecule, major histocompatibility complex, class II invariant cha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8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86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86 molecul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7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2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R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component (3b/4b) receptor 1 (Knops blood group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AG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ystroglycan 1 (dystrophin-associated glycoprotein 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7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5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DNR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dothelin receptor type 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7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POR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ythropoietin receptor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8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5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agulation factor III (thromboplastin, tissue factor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2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9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5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AS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s (TNF receptor superfamily, member 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CGR2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c fragment of IgG, low affinity IIa, receptor (CD3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7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1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CGR2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c fragment of IgG, low affinity IIb, receptor (CD3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7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1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CGR3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c fragment of IgG, low affinity IIIa, receptor (CD16a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6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1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DM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I, DM alph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5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0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DMB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I, DM bet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9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0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DQA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I, DQ alpha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0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1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DR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I, DR alph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0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F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, F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5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34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GF1R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sulin-like growth factor 1 receptor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4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8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1R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1 receptor, type II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0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5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23R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23 receptor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91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23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2RA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2 receptor, alph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2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4R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4 receptor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5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6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6R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6 receptor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4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7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B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beta 1 (fibronectin receptor, beta polypeptide, antigen CD29 includes MDF2, MSK1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6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8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B3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beta 3 (platelet glycoprotein IIIa, antigen CD6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9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B7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beta 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6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6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9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TBR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toxin beta receptor (TNFR superfamily, member 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8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55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CR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tural cytotoxicity triggering receptor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6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3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3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LR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idized low density lipoprotein (lectin-like) receptor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8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1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73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LR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ll-like receptor 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17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9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LR4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ll-like receptor 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76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99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Transporter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2M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ha-2-macroglobul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KPNB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ryopherin (importin) beta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0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8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3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ACGAP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c GTPase activating protein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9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2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12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AMP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ceptor (G protein-coupled) activity modifying protein 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2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67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FTPA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rfactant protein A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93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6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350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C7A5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lute carrier family 7 (amino acid transporter light chain, L system), member 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64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0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4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AP1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porter 1, ATP-binding cassette, sub-family B (MDR/TAP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7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90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AP2</w:t>
            </w:r>
          </w:p>
        </w:tc>
        <w:tc>
          <w:tcPr>
            <w:tcW w:w="48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porter 2, ATP-binding cassette, sub-family B (MDR/TAP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35</w:t>
            </w:r>
          </w:p>
        </w:tc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91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FRC</w:t>
            </w:r>
          </w:p>
        </w:tc>
        <w:tc>
          <w:tcPr>
            <w:tcW w:w="4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ferrin receptor (p90, CD71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1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46</w:t>
            </w:r>
          </w:p>
        </w:tc>
        <w:tc>
          <w:tcPr>
            <w:tcW w:w="1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3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5:53:00Z</dcterms:created>
  <dc:creator>Selvakumar Subbian</dc:creator>
  <dc:description/>
  <cp:keywords/>
  <dc:language>en-US</dc:language>
  <cp:lastModifiedBy>subbiase</cp:lastModifiedBy>
  <dcterms:modified xsi:type="dcterms:W3CDTF">2013-05-23T18:09:00Z</dcterms:modified>
  <cp:revision>9</cp:revision>
  <dc:subject/>
  <dc:title/>
</cp:coreProperties>
</file>